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8726" w:type="dxa"/>
        <w:jc w:val="center"/>
        <w:tblLayout w:type="fixed"/>
        <w:tblLook w:val="06A0" w:firstRow="1" w:lastRow="0" w:firstColumn="1" w:lastColumn="0" w:noHBand="1" w:noVBand="1"/>
      </w:tblPr>
      <w:tblGrid>
        <w:gridCol w:w="2353"/>
        <w:gridCol w:w="822"/>
        <w:gridCol w:w="1339"/>
        <w:gridCol w:w="1005"/>
        <w:gridCol w:w="825"/>
        <w:gridCol w:w="1339"/>
        <w:gridCol w:w="1043"/>
      </w:tblGrid>
      <w:tr w:rsidR="00FD652D" w:rsidRPr="003E63CA" w:rsidTr="00EB5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6" w:type="dxa"/>
            <w:gridSpan w:val="7"/>
            <w:tcBorders>
              <w:top w:val="nil"/>
              <w:bottom w:val="single" w:sz="4" w:space="0" w:color="auto"/>
            </w:tcBorders>
          </w:tcPr>
          <w:p w:rsidR="00FD652D" w:rsidRPr="00C00BD8" w:rsidRDefault="00FD652D" w:rsidP="00EB546E">
            <w:pPr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lang w:val="en-US"/>
              </w:rPr>
              <w:t xml:space="preserve">Table </w:t>
            </w:r>
            <w:r w:rsidRPr="00135FE3">
              <w:rPr>
                <w:rFonts w:ascii="Times New Roman" w:hAnsi="Times New Roman" w:cs="Times"/>
                <w:color w:val="141413"/>
                <w:lang w:val="en-US"/>
              </w:rPr>
              <w:t>S3.</w:t>
            </w:r>
            <w:r w:rsidRPr="00135FE3">
              <w:rPr>
                <w:rFonts w:ascii="Lucida Grande" w:hAnsi="Lucida Grande" w:cs="Lucida Grande"/>
                <w:color w:val="000000"/>
                <w:lang w:val="en-US"/>
              </w:rPr>
              <w:t xml:space="preserve"> </w:t>
            </w:r>
            <w:r w:rsidRPr="00135FE3">
              <w:rPr>
                <w:rFonts w:ascii="Times New Roman" w:hAnsi="Times New Roman" w:cs="Times New Roman"/>
                <w:color w:val="000000"/>
                <w:lang w:val="en-US"/>
              </w:rPr>
              <w:t>Univariate and multivariate Cox proportional hazards regression analysis of factors affecting recurrence on the TUR-BT population.</w:t>
            </w:r>
          </w:p>
        </w:tc>
      </w:tr>
      <w:tr w:rsidR="00FD652D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652D" w:rsidRPr="00C00BD8" w:rsidRDefault="00FD652D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</w:p>
        </w:tc>
        <w:tc>
          <w:tcPr>
            <w:tcW w:w="3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FE6A5E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FE6A5E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32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FE6A5E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FE6A5E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Multivariate</w:t>
            </w:r>
          </w:p>
        </w:tc>
      </w:tr>
      <w:tr w:rsidR="00FD652D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652D" w:rsidRPr="00FE6A5E" w:rsidRDefault="00FD652D" w:rsidP="00EB546E">
            <w:pPr>
              <w:spacing w:line="360" w:lineRule="auto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FE6A5E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HR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HR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p-value</w:t>
            </w:r>
          </w:p>
        </w:tc>
      </w:tr>
      <w:tr w:rsidR="00FD652D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652D" w:rsidRPr="00FE6A5E" w:rsidRDefault="00FD652D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FE6A5E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Grade</w:t>
            </w:r>
          </w:p>
        </w:tc>
      </w:tr>
      <w:tr w:rsidR="00FD652D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652D" w:rsidRPr="00FE6A5E" w:rsidRDefault="00FD652D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FE6A5E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Low grade</w:t>
            </w:r>
          </w:p>
        </w:tc>
        <w:tc>
          <w:tcPr>
            <w:tcW w:w="3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  <w:tc>
          <w:tcPr>
            <w:tcW w:w="32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</w:tr>
      <w:tr w:rsidR="00FD652D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652D" w:rsidRPr="00FE6A5E" w:rsidRDefault="00FD652D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FE6A5E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High grade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2.0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-4.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043*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61-3.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45</w:t>
            </w:r>
          </w:p>
        </w:tc>
      </w:tr>
      <w:tr w:rsidR="00FD652D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652D" w:rsidRPr="00FE6A5E" w:rsidRDefault="00FD652D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proofErr w:type="spellStart"/>
            <w:r w:rsidRPr="00FE6A5E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pT</w:t>
            </w:r>
            <w:proofErr w:type="spellEnd"/>
            <w:r w:rsidRPr="00FE6A5E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-category</w:t>
            </w:r>
          </w:p>
        </w:tc>
      </w:tr>
      <w:tr w:rsidR="00FD652D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652D" w:rsidRPr="00FE6A5E" w:rsidRDefault="00FD652D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FE6A5E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≤pT1</w:t>
            </w:r>
          </w:p>
        </w:tc>
        <w:tc>
          <w:tcPr>
            <w:tcW w:w="3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  <w:tc>
          <w:tcPr>
            <w:tcW w:w="32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</w:tr>
      <w:tr w:rsidR="00FD652D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652D" w:rsidRPr="00FE6A5E" w:rsidRDefault="00FD652D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FE6A5E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pT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9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58-6.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37-5.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59</w:t>
            </w:r>
          </w:p>
        </w:tc>
      </w:tr>
      <w:tr w:rsidR="00FD652D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FD652D" w:rsidRPr="00FE6A5E" w:rsidRDefault="00FD652D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FE6A5E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Age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56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23-1.09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52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18-1.08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002*</w:t>
            </w:r>
          </w:p>
        </w:tc>
      </w:tr>
      <w:tr w:rsidR="00FD652D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652D" w:rsidRPr="00FE6A5E" w:rsidRDefault="00FD652D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FE6A5E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</w:t>
            </w:r>
          </w:p>
        </w:tc>
        <w:tc>
          <w:tcPr>
            <w:tcW w:w="82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05</w:t>
            </w:r>
          </w:p>
        </w:tc>
        <w:tc>
          <w:tcPr>
            <w:tcW w:w="133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82-1.029</w:t>
            </w:r>
          </w:p>
        </w:tc>
        <w:tc>
          <w:tcPr>
            <w:tcW w:w="100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68</w:t>
            </w:r>
          </w:p>
        </w:tc>
        <w:tc>
          <w:tcPr>
            <w:tcW w:w="8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33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72-1.021</w:t>
            </w:r>
          </w:p>
        </w:tc>
        <w:tc>
          <w:tcPr>
            <w:tcW w:w="104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77</w:t>
            </w:r>
          </w:p>
        </w:tc>
      </w:tr>
      <w:tr w:rsidR="00FD652D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652D" w:rsidRPr="00FE6A5E" w:rsidRDefault="00FD652D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FE6A5E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MAC387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80-1.01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85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F377B3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78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57-1.00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046*</w:t>
            </w:r>
          </w:p>
        </w:tc>
      </w:tr>
      <w:tr w:rsidR="00FD652D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652D" w:rsidRPr="00FE6A5E" w:rsidRDefault="00FD652D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FE6A5E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 xml:space="preserve">CLEVER-1 </w:t>
            </w:r>
            <w:proofErr w:type="spellStart"/>
            <w:r w:rsidRPr="00FE6A5E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macroph</w:t>
            </w:r>
            <w:proofErr w:type="spellEnd"/>
            <w:r w:rsidRPr="00FE6A5E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.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07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81-1.03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61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F377B3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02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77-1.02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87</w:t>
            </w:r>
          </w:p>
        </w:tc>
      </w:tr>
      <w:tr w:rsidR="00FD652D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652D" w:rsidRPr="00FE6A5E" w:rsidRDefault="00FD652D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FE6A5E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LEVER-1 vessels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31-1.06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4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F377B3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98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28-1.07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5</w:t>
            </w:r>
          </w:p>
        </w:tc>
      </w:tr>
      <w:tr w:rsidR="00FD652D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652D" w:rsidRPr="00FE6A5E" w:rsidRDefault="00FD652D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FE6A5E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MAC387</w:t>
            </w:r>
          </w:p>
        </w:tc>
      </w:tr>
      <w:tr w:rsidR="00FD652D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652D" w:rsidRPr="00FE6A5E" w:rsidRDefault="00FD652D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FE6A5E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MAC387</w:t>
            </w:r>
            <w:r w:rsidRPr="00FE6A5E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-/-</w:t>
            </w:r>
          </w:p>
        </w:tc>
        <w:tc>
          <w:tcPr>
            <w:tcW w:w="3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  <w:tc>
          <w:tcPr>
            <w:tcW w:w="32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</w:tr>
      <w:tr w:rsidR="00FD652D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652D" w:rsidRPr="00FE6A5E" w:rsidRDefault="00FD652D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FE6A5E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MAC387</w:t>
            </w:r>
            <w:r w:rsidRPr="00FE6A5E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-/+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54-2.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81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FE6A5E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88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40-1.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76</w:t>
            </w:r>
          </w:p>
        </w:tc>
      </w:tr>
      <w:tr w:rsidR="00FD652D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652D" w:rsidRPr="00FE6A5E" w:rsidRDefault="00FD652D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FE6A5E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MAC387</w:t>
            </w:r>
            <w:r w:rsidRPr="00FE6A5E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+/+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2.0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46-8.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FE6A5E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67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11-4.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67</w:t>
            </w:r>
          </w:p>
        </w:tc>
      </w:tr>
      <w:tr w:rsidR="00FD652D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652D" w:rsidRPr="00FE6A5E" w:rsidRDefault="00FD652D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FE6A5E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CLEVER-1</w:t>
            </w:r>
          </w:p>
        </w:tc>
      </w:tr>
      <w:tr w:rsidR="00FD652D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652D" w:rsidRPr="00FE6A5E" w:rsidRDefault="00FD652D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FE6A5E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CLEVER-1</w:t>
            </w:r>
            <w:r w:rsidRPr="00FE6A5E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-/-</w:t>
            </w:r>
          </w:p>
        </w:tc>
        <w:tc>
          <w:tcPr>
            <w:tcW w:w="3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  <w:tc>
          <w:tcPr>
            <w:tcW w:w="32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FE6A5E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FE6A5E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</w:tr>
      <w:tr w:rsidR="00FD652D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652D" w:rsidRPr="00FE6A5E" w:rsidRDefault="00FD652D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FE6A5E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CLEVER-1</w:t>
            </w:r>
            <w:r w:rsidRPr="00FE6A5E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-/+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44-1.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67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FE6A5E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52-2.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2</w:t>
            </w:r>
          </w:p>
        </w:tc>
      </w:tr>
      <w:tr w:rsidR="00FD652D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652D" w:rsidRPr="00FE6A5E" w:rsidRDefault="00FD652D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FE6A5E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CLEVER-1</w:t>
            </w:r>
            <w:r w:rsidRPr="00FE6A5E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+/+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55-4.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43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FE6A5E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2.5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76-8.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13</w:t>
            </w:r>
          </w:p>
        </w:tc>
      </w:tr>
      <w:tr w:rsidR="00FD652D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652D" w:rsidRPr="00FE6A5E" w:rsidRDefault="00FD652D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FE6A5E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MAC387/CLEVER-1</w:t>
            </w:r>
          </w:p>
        </w:tc>
      </w:tr>
      <w:tr w:rsidR="00FD652D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652D" w:rsidRPr="00FE6A5E" w:rsidRDefault="00FD652D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FE6A5E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MAC387/CLEVER-1</w:t>
            </w:r>
            <w:r w:rsidRPr="00FE6A5E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-/-</w:t>
            </w:r>
          </w:p>
        </w:tc>
        <w:tc>
          <w:tcPr>
            <w:tcW w:w="3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  <w:tc>
          <w:tcPr>
            <w:tcW w:w="32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FE6A5E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FE6A5E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</w:tr>
      <w:tr w:rsidR="00FD652D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652D" w:rsidRPr="00FE6A5E" w:rsidRDefault="00FD652D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FE6A5E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MAC387/CLEVER-1</w:t>
            </w:r>
            <w:r w:rsidRPr="00FE6A5E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-/+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60-2.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63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FE6A5E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6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81-3.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18</w:t>
            </w:r>
          </w:p>
        </w:tc>
      </w:tr>
      <w:tr w:rsidR="00FD652D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652D" w:rsidRPr="00FE6A5E" w:rsidRDefault="00FD652D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FE6A5E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MAC387/CLEVER-1</w:t>
            </w:r>
            <w:r w:rsidRPr="00FE6A5E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+/+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51-4.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48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FE6A5E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72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22-2.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652D" w:rsidRPr="00C00BD8" w:rsidRDefault="00FD652D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59</w:t>
            </w:r>
          </w:p>
        </w:tc>
      </w:tr>
      <w:tr w:rsidR="00FD652D" w:rsidRPr="00C00BD8" w:rsidTr="00EB54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652D" w:rsidRPr="00882157" w:rsidRDefault="00FD652D" w:rsidP="00EB546E">
            <w:pPr>
              <w:rPr>
                <w:rFonts w:ascii="Times New Roman" w:hAnsi="Times New Roman" w:cs="Times New Roman"/>
                <w:b w:val="0"/>
                <w:bCs w:val="0"/>
                <w:color w:val="141413"/>
                <w:sz w:val="20"/>
                <w:szCs w:val="20"/>
                <w:lang w:val="en-US"/>
              </w:rPr>
            </w:pPr>
            <w:r w:rsidRPr="0088215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* Significant p-value</w:t>
            </w:r>
          </w:p>
          <w:p w:rsidR="00FD652D" w:rsidRPr="00C00BD8" w:rsidRDefault="00FD652D" w:rsidP="00EB546E">
            <w:pPr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Biomarker expressions in a multivariate analyses adjusted for grade and 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pT</w:t>
            </w:r>
            <w:proofErr w:type="spellEnd"/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-category. Each biomarker analyzed in a separate multivariate analysis.</w:t>
            </w:r>
          </w:p>
        </w:tc>
      </w:tr>
    </w:tbl>
    <w:p w:rsidR="00483FA3" w:rsidRDefault="00FD652D">
      <w:bookmarkStart w:id="0" w:name="_GoBack"/>
      <w:bookmarkEnd w:id="0"/>
    </w:p>
    <w:sectPr w:rsidR="00483F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52D"/>
    <w:rsid w:val="003B52C4"/>
    <w:rsid w:val="00894B71"/>
    <w:rsid w:val="00FD6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52D"/>
    <w:pPr>
      <w:spacing w:after="0" w:line="240" w:lineRule="auto"/>
    </w:pPr>
    <w:rPr>
      <w:rFonts w:eastAsiaTheme="minorEastAsia"/>
      <w:sz w:val="24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D652D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fi-FI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52D"/>
    <w:pPr>
      <w:spacing w:after="0" w:line="240" w:lineRule="auto"/>
    </w:pPr>
    <w:rPr>
      <w:rFonts w:eastAsiaTheme="minorEastAsia"/>
      <w:sz w:val="24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D652D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fi-FI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ity</dc:creator>
  <cp:lastModifiedBy>medicity</cp:lastModifiedBy>
  <cp:revision>1</cp:revision>
  <dcterms:created xsi:type="dcterms:W3CDTF">2015-05-14T13:10:00Z</dcterms:created>
  <dcterms:modified xsi:type="dcterms:W3CDTF">2015-05-14T13:12:00Z</dcterms:modified>
</cp:coreProperties>
</file>